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6232FE" w14:textId="77777777" w:rsidR="00B646FA" w:rsidRPr="00E82DCE" w:rsidRDefault="00000000">
      <w:pPr>
        <w:spacing w:line="360" w:lineRule="auto"/>
        <w:rPr>
          <w:sz w:val="32"/>
          <w:szCs w:val="32"/>
        </w:rPr>
      </w:pPr>
      <w:r w:rsidRPr="00E82DCE">
        <w:rPr>
          <w:sz w:val="32"/>
          <w:szCs w:val="32"/>
        </w:rPr>
        <w:t xml:space="preserve">Supporting Information </w:t>
      </w:r>
    </w:p>
    <w:p w14:paraId="244B3B01" w14:textId="77777777" w:rsidR="00B646FA" w:rsidRPr="00E82DCE" w:rsidRDefault="00B646FA">
      <w:pPr>
        <w:spacing w:line="360" w:lineRule="auto"/>
      </w:pPr>
    </w:p>
    <w:p w14:paraId="75234B3C" w14:textId="77777777" w:rsidR="00B646FA" w:rsidRPr="00E82DCE" w:rsidRDefault="00B646FA">
      <w:pPr>
        <w:spacing w:line="360" w:lineRule="auto"/>
      </w:pPr>
    </w:p>
    <w:p w14:paraId="660A2DA3" w14:textId="77777777" w:rsidR="00B646FA" w:rsidRPr="00E82DCE" w:rsidRDefault="00000000">
      <w:pPr>
        <w:spacing w:line="360" w:lineRule="auto"/>
        <w:rPr>
          <w:i/>
        </w:rPr>
      </w:pPr>
      <w:r w:rsidRPr="00E82DCE">
        <w:rPr>
          <w:b/>
        </w:rPr>
        <w:t xml:space="preserve">Foams with 3D Spatially Programmed Mechanics Enabled by Autonomous Active Learning on Viscous Thread Printing </w:t>
      </w:r>
    </w:p>
    <w:p w14:paraId="2F85B556" w14:textId="77777777" w:rsidR="00B646FA" w:rsidRPr="00E82DCE" w:rsidRDefault="00B646FA">
      <w:pPr>
        <w:spacing w:line="360" w:lineRule="auto"/>
      </w:pPr>
    </w:p>
    <w:p w14:paraId="378A6608" w14:textId="77777777" w:rsidR="00B646FA" w:rsidRPr="00E82DCE" w:rsidRDefault="00000000">
      <w:pPr>
        <w:spacing w:line="360" w:lineRule="auto"/>
        <w:rPr>
          <w:i/>
        </w:rPr>
      </w:pPr>
      <w:r w:rsidRPr="00E82DCE">
        <w:rPr>
          <w:i/>
        </w:rPr>
        <w:t>Brett Emery†</w:t>
      </w:r>
      <w:r w:rsidRPr="00E82DCE">
        <w:rPr>
          <w:i/>
          <w:vertAlign w:val="superscript"/>
        </w:rPr>
        <w:footnoteReference w:id="1"/>
      </w:r>
      <w:r w:rsidRPr="00E82DCE">
        <w:rPr>
          <w:i/>
        </w:rPr>
        <w:t xml:space="preserve"> </w:t>
      </w:r>
      <w:proofErr w:type="spellStart"/>
      <w:r w:rsidRPr="00E82DCE">
        <w:rPr>
          <w:i/>
        </w:rPr>
        <w:t>Orcid</w:t>
      </w:r>
      <w:proofErr w:type="spellEnd"/>
      <w:r w:rsidRPr="00E82DCE">
        <w:rPr>
          <w:i/>
        </w:rPr>
        <w:t>: 0000-0002-3163-225X</w:t>
      </w:r>
    </w:p>
    <w:p w14:paraId="537906D0" w14:textId="77777777" w:rsidR="00B646FA" w:rsidRPr="00E82DCE" w:rsidRDefault="00000000">
      <w:pPr>
        <w:spacing w:line="360" w:lineRule="auto"/>
        <w:rPr>
          <w:i/>
        </w:rPr>
      </w:pPr>
      <w:r w:rsidRPr="00E82DCE">
        <w:rPr>
          <w:i/>
        </w:rPr>
        <w:t xml:space="preserve">Kelsey L. Snapp† </w:t>
      </w:r>
      <w:proofErr w:type="spellStart"/>
      <w:r w:rsidRPr="00E82DCE">
        <w:rPr>
          <w:i/>
        </w:rPr>
        <w:t>Orcid</w:t>
      </w:r>
      <w:proofErr w:type="spellEnd"/>
      <w:r w:rsidRPr="00E82DCE">
        <w:rPr>
          <w:i/>
        </w:rPr>
        <w:t>: 0000-0001-5984-0723</w:t>
      </w:r>
    </w:p>
    <w:p w14:paraId="65074575" w14:textId="77777777" w:rsidR="00B646FA" w:rsidRPr="00E82DCE" w:rsidRDefault="00000000">
      <w:pPr>
        <w:spacing w:line="360" w:lineRule="auto"/>
        <w:rPr>
          <w:i/>
        </w:rPr>
      </w:pPr>
      <w:r w:rsidRPr="00E82DCE">
        <w:rPr>
          <w:i/>
        </w:rPr>
        <w:t xml:space="preserve">Daniel Revier </w:t>
      </w:r>
      <w:proofErr w:type="spellStart"/>
      <w:r w:rsidRPr="00E82DCE">
        <w:rPr>
          <w:i/>
        </w:rPr>
        <w:t>Orcid</w:t>
      </w:r>
      <w:proofErr w:type="spellEnd"/>
      <w:r w:rsidRPr="00E82DCE">
        <w:rPr>
          <w:i/>
        </w:rPr>
        <w:t>: 0000-0001-6246-7819</w:t>
      </w:r>
    </w:p>
    <w:p w14:paraId="630088EC" w14:textId="77777777" w:rsidR="00B646FA" w:rsidRPr="00E82DCE" w:rsidRDefault="00000000">
      <w:pPr>
        <w:spacing w:line="360" w:lineRule="auto"/>
        <w:rPr>
          <w:i/>
        </w:rPr>
      </w:pPr>
      <w:r w:rsidRPr="00E82DCE">
        <w:rPr>
          <w:i/>
        </w:rPr>
        <w:t xml:space="preserve">Vivek Sarkar </w:t>
      </w:r>
      <w:proofErr w:type="spellStart"/>
      <w:r w:rsidRPr="00E82DCE">
        <w:rPr>
          <w:i/>
        </w:rPr>
        <w:t>Orcid</w:t>
      </w:r>
      <w:proofErr w:type="spellEnd"/>
      <w:r w:rsidRPr="00E82DCE">
        <w:rPr>
          <w:i/>
        </w:rPr>
        <w:t>: 0009-0000-4120-8973</w:t>
      </w:r>
    </w:p>
    <w:p w14:paraId="2691A366" w14:textId="77777777" w:rsidR="00B646FA" w:rsidRPr="00E82DCE" w:rsidRDefault="00000000">
      <w:pPr>
        <w:spacing w:line="360" w:lineRule="auto"/>
        <w:rPr>
          <w:i/>
        </w:rPr>
      </w:pPr>
      <w:r w:rsidRPr="00E82DCE">
        <w:rPr>
          <w:i/>
        </w:rPr>
        <w:t xml:space="preserve">Masa </w:t>
      </w:r>
      <w:proofErr w:type="spellStart"/>
      <w:r w:rsidRPr="00E82DCE">
        <w:rPr>
          <w:i/>
        </w:rPr>
        <w:t>Nakura</w:t>
      </w:r>
      <w:proofErr w:type="spellEnd"/>
      <w:r w:rsidRPr="00E82DCE">
        <w:rPr>
          <w:i/>
        </w:rPr>
        <w:t xml:space="preserve"> </w:t>
      </w:r>
      <w:proofErr w:type="spellStart"/>
      <w:r w:rsidRPr="00E82DCE">
        <w:rPr>
          <w:i/>
        </w:rPr>
        <w:t>Orcid</w:t>
      </w:r>
      <w:proofErr w:type="spellEnd"/>
      <w:r w:rsidRPr="00E82DCE">
        <w:rPr>
          <w:i/>
        </w:rPr>
        <w:t>: 0009-0000-6210-1702</w:t>
      </w:r>
    </w:p>
    <w:p w14:paraId="3C36357B" w14:textId="77777777" w:rsidR="00B646FA" w:rsidRPr="00E82DCE" w:rsidRDefault="00000000">
      <w:pPr>
        <w:spacing w:line="360" w:lineRule="auto"/>
        <w:rPr>
          <w:i/>
        </w:rPr>
      </w:pPr>
      <w:r w:rsidRPr="00E82DCE">
        <w:rPr>
          <w:i/>
        </w:rPr>
        <w:t xml:space="preserve">Keith A. Brown </w:t>
      </w:r>
      <w:proofErr w:type="spellStart"/>
      <w:r w:rsidRPr="00E82DCE">
        <w:rPr>
          <w:i/>
        </w:rPr>
        <w:t>Orcid</w:t>
      </w:r>
      <w:proofErr w:type="spellEnd"/>
      <w:r w:rsidRPr="00E82DCE">
        <w:rPr>
          <w:i/>
        </w:rPr>
        <w:t>: 0000-0002-2379-2018</w:t>
      </w:r>
    </w:p>
    <w:p w14:paraId="06AE76B8" w14:textId="77777777" w:rsidR="00B646FA" w:rsidRPr="00E82DCE" w:rsidRDefault="00000000">
      <w:pPr>
        <w:spacing w:line="360" w:lineRule="auto"/>
        <w:rPr>
          <w:i/>
        </w:rPr>
      </w:pPr>
      <w:r w:rsidRPr="00E82DCE">
        <w:rPr>
          <w:i/>
        </w:rPr>
        <w:t>Jeffrey Ian Lipton* Orcid:0000-0003-0843-0999</w:t>
      </w:r>
    </w:p>
    <w:p w14:paraId="6E0D2BCF" w14:textId="77777777" w:rsidR="00B646FA" w:rsidRPr="00E82DCE" w:rsidRDefault="00B646FA">
      <w:pPr>
        <w:spacing w:line="360" w:lineRule="auto"/>
        <w:rPr>
          <w:i/>
        </w:rPr>
      </w:pPr>
    </w:p>
    <w:p w14:paraId="0A56A288" w14:textId="77777777" w:rsidR="00B646FA" w:rsidRPr="00E82DCE" w:rsidRDefault="00000000">
      <w:pPr>
        <w:spacing w:line="360" w:lineRule="auto"/>
        <w:rPr>
          <w:i/>
        </w:rPr>
      </w:pPr>
      <w:r w:rsidRPr="00E82DCE">
        <w:rPr>
          <w:i/>
        </w:rPr>
        <w:t>Affiliations</w:t>
      </w:r>
    </w:p>
    <w:p w14:paraId="38A5F879" w14:textId="77777777" w:rsidR="00B646FA" w:rsidRPr="00E82DCE" w:rsidRDefault="00000000">
      <w:pPr>
        <w:spacing w:line="360" w:lineRule="auto"/>
      </w:pPr>
      <w:r w:rsidRPr="00E82DCE">
        <w:t>B. A. Emery, J. I. Lipton*</w:t>
      </w:r>
    </w:p>
    <w:p w14:paraId="523A1538" w14:textId="77777777" w:rsidR="00B646FA" w:rsidRPr="00E82DCE" w:rsidRDefault="00000000">
      <w:pPr>
        <w:spacing w:line="360" w:lineRule="auto"/>
      </w:pPr>
      <w:r w:rsidRPr="00E82DCE">
        <w:t>Department of Mechanical and Industrial Engineering, Northeastern University, 815 Columbus Ave, Boston, MA 02120, United States</w:t>
      </w:r>
    </w:p>
    <w:p w14:paraId="194CE854" w14:textId="77777777" w:rsidR="00B646FA" w:rsidRPr="00E82DCE" w:rsidRDefault="00000000">
      <w:pPr>
        <w:spacing w:line="360" w:lineRule="auto"/>
      </w:pPr>
      <w:r w:rsidRPr="00E82DCE">
        <w:t xml:space="preserve">E-mail: </w:t>
      </w:r>
      <w:hyperlink r:id="rId6">
        <w:r w:rsidRPr="00E82DCE">
          <w:rPr>
            <w:u w:val="single"/>
          </w:rPr>
          <w:t>emery.b@northeastern.edu</w:t>
        </w:r>
      </w:hyperlink>
      <w:r w:rsidRPr="00E82DCE">
        <w:t xml:space="preserve">, </w:t>
      </w:r>
      <w:hyperlink r:id="rId7">
        <w:r w:rsidRPr="00E82DCE">
          <w:rPr>
            <w:u w:val="single"/>
          </w:rPr>
          <w:t>j.lipton@northeastern.edu</w:t>
        </w:r>
      </w:hyperlink>
    </w:p>
    <w:p w14:paraId="36798FF8" w14:textId="77777777" w:rsidR="00B646FA" w:rsidRPr="00E82DCE" w:rsidRDefault="00B646FA">
      <w:pPr>
        <w:spacing w:line="360" w:lineRule="auto"/>
      </w:pPr>
    </w:p>
    <w:p w14:paraId="7094F26F" w14:textId="77777777" w:rsidR="00B646FA" w:rsidRPr="00E82DCE" w:rsidRDefault="00000000">
      <w:pPr>
        <w:spacing w:line="360" w:lineRule="auto"/>
      </w:pPr>
      <w:r w:rsidRPr="00E82DCE">
        <w:t xml:space="preserve">K. L. Snapp, K. A. Brown </w:t>
      </w:r>
    </w:p>
    <w:p w14:paraId="1D258842" w14:textId="77777777" w:rsidR="00B646FA" w:rsidRPr="00E82DCE" w:rsidRDefault="00000000">
      <w:pPr>
        <w:spacing w:line="360" w:lineRule="auto"/>
      </w:pPr>
      <w:r w:rsidRPr="00E82DCE">
        <w:t>Department of Mechanical Engineering, Boston University, 110 Cummington Mall College of Engineering, Boston, MA 02215, United States</w:t>
      </w:r>
    </w:p>
    <w:p w14:paraId="43E9103C" w14:textId="77777777" w:rsidR="00B646FA" w:rsidRPr="00E82DCE" w:rsidRDefault="00000000">
      <w:pPr>
        <w:spacing w:line="360" w:lineRule="auto"/>
      </w:pPr>
      <w:r w:rsidRPr="00E82DCE">
        <w:t xml:space="preserve">E-mail: </w:t>
      </w:r>
      <w:hyperlink r:id="rId8">
        <w:r w:rsidRPr="00E82DCE">
          <w:rPr>
            <w:u w:val="single"/>
          </w:rPr>
          <w:t>ksnapp@bu.edu</w:t>
        </w:r>
      </w:hyperlink>
      <w:r w:rsidRPr="00E82DCE">
        <w:t xml:space="preserve">, </w:t>
      </w:r>
      <w:hyperlink r:id="rId9">
        <w:r w:rsidRPr="00E82DCE">
          <w:rPr>
            <w:u w:val="single"/>
          </w:rPr>
          <w:t>brownka@bu.edu</w:t>
        </w:r>
      </w:hyperlink>
    </w:p>
    <w:p w14:paraId="5F20B9D8" w14:textId="77777777" w:rsidR="00B646FA" w:rsidRPr="00E82DCE" w:rsidRDefault="00B646FA">
      <w:pPr>
        <w:spacing w:line="360" w:lineRule="auto"/>
      </w:pPr>
    </w:p>
    <w:p w14:paraId="05866A77" w14:textId="77777777" w:rsidR="00B646FA" w:rsidRPr="00E82DCE" w:rsidRDefault="00000000">
      <w:pPr>
        <w:spacing w:line="360" w:lineRule="auto"/>
      </w:pPr>
      <w:r w:rsidRPr="00E82DCE">
        <w:t xml:space="preserve">D. Revier, V. Sarkar, M. </w:t>
      </w:r>
      <w:proofErr w:type="spellStart"/>
      <w:r w:rsidRPr="00E82DCE">
        <w:t>Nakura</w:t>
      </w:r>
      <w:proofErr w:type="spellEnd"/>
    </w:p>
    <w:p w14:paraId="10AF064A" w14:textId="77777777" w:rsidR="00B646FA" w:rsidRPr="00E82DCE" w:rsidRDefault="00000000">
      <w:pPr>
        <w:spacing w:line="360" w:lineRule="auto"/>
      </w:pPr>
      <w:r w:rsidRPr="00E82DCE">
        <w:t>Department of Computer Science and Engineering, University of Washington, 185 E Stevens Way NE, Seattle, WA 98195, United States</w:t>
      </w:r>
    </w:p>
    <w:p w14:paraId="2590FB0F" w14:textId="77777777" w:rsidR="00B646FA" w:rsidRPr="00E82DCE" w:rsidRDefault="00000000">
      <w:pPr>
        <w:spacing w:line="360" w:lineRule="auto"/>
      </w:pPr>
      <w:r w:rsidRPr="00E82DCE">
        <w:t xml:space="preserve">E-mail: </w:t>
      </w:r>
      <w:hyperlink r:id="rId10">
        <w:r w:rsidRPr="00E82DCE">
          <w:rPr>
            <w:u w:val="single"/>
          </w:rPr>
          <w:t>drevier@cs.washington.edu</w:t>
        </w:r>
      </w:hyperlink>
      <w:r w:rsidRPr="00E82DCE">
        <w:t xml:space="preserve">, </w:t>
      </w:r>
      <w:hyperlink r:id="rId11">
        <w:r w:rsidRPr="00E82DCE">
          <w:rPr>
            <w:u w:val="single"/>
          </w:rPr>
          <w:t>viveksar@uw.edu</w:t>
        </w:r>
      </w:hyperlink>
      <w:r w:rsidRPr="00E82DCE">
        <w:t xml:space="preserve">, </w:t>
      </w:r>
      <w:hyperlink r:id="rId12">
        <w:r w:rsidRPr="00E82DCE">
          <w:rPr>
            <w:u w:val="single"/>
          </w:rPr>
          <w:t>mnakura@cs.washington.edu</w:t>
        </w:r>
      </w:hyperlink>
    </w:p>
    <w:p w14:paraId="45FC2E70" w14:textId="77777777" w:rsidR="00B646FA" w:rsidRPr="00E82DCE" w:rsidRDefault="00000000">
      <w:pPr>
        <w:spacing w:line="360" w:lineRule="auto"/>
      </w:pPr>
      <w:r w:rsidRPr="00E82DCE">
        <w:rPr>
          <w:noProof/>
        </w:rPr>
        <w:lastRenderedPageBreak/>
        <w:drawing>
          <wp:inline distT="114300" distB="114300" distL="114300" distR="114300" wp14:anchorId="7F816499" wp14:editId="21FD50FF">
            <wp:extent cx="5760410" cy="64008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760410" cy="6400800"/>
                    </a:xfrm>
                    <a:prstGeom prst="rect">
                      <a:avLst/>
                    </a:prstGeom>
                    <a:ln/>
                  </pic:spPr>
                </pic:pic>
              </a:graphicData>
            </a:graphic>
          </wp:inline>
        </w:drawing>
      </w:r>
    </w:p>
    <w:p w14:paraId="768E5D2B" w14:textId="77777777" w:rsidR="00B646FA" w:rsidRPr="00E82DCE" w:rsidRDefault="00000000">
      <w:pPr>
        <w:keepNext/>
        <w:rPr>
          <w:sz w:val="22"/>
          <w:szCs w:val="22"/>
        </w:rPr>
      </w:pPr>
      <w:r w:rsidRPr="00E82DCE">
        <w:rPr>
          <w:b/>
          <w:sz w:val="22"/>
          <w:szCs w:val="22"/>
        </w:rPr>
        <w:t>Figure S1.</w:t>
      </w:r>
      <w:r w:rsidRPr="00E82DCE">
        <w:rPr>
          <w:sz w:val="22"/>
          <w:szCs w:val="22"/>
        </w:rPr>
        <w:t xml:space="preserve"> A) Plots depicting stress-strain curves of representative average density TPU specimens tested in compression along the X and Z axes to examine the response of in-plane and out-of-plane loading, respectively. Under X-axis loading a more distinct linear elastic region is visible relative to Z-axis loading resulting in Young’s moduli values </w:t>
      </w:r>
      <w:proofErr w:type="gramStart"/>
      <w:r w:rsidRPr="00E82DCE">
        <w:rPr>
          <w:sz w:val="22"/>
          <w:szCs w:val="22"/>
        </w:rPr>
        <w:t>of  0</w:t>
      </w:r>
      <w:proofErr w:type="gramEnd"/>
      <w:r w:rsidRPr="00E82DCE">
        <w:rPr>
          <w:sz w:val="22"/>
          <w:szCs w:val="22"/>
        </w:rPr>
        <w:t xml:space="preserve">.33MPa and 0.17MPa respectively. This difference in behavior is likely the result of the difference in microstructure along the Z and X directions. B) Schematic illustration of deformation behavior under in-plane and out-of-plane loading. C) Plot depicting stress-strain curves of specimens fabricated with 0°, 30°, 45°, and 60° toolpath angle clocking offset under X-axis loading. These curves are very closely aligned under large deformations </w:t>
      </w:r>
      <w:r w:rsidRPr="00E82DCE">
        <w:rPr>
          <w:sz w:val="22"/>
          <w:szCs w:val="22"/>
        </w:rPr>
        <w:lastRenderedPageBreak/>
        <w:t>resulting in each specimen adhering to a Young’s moduli value of 0.33MPa, suggesting that VTP foams are highly isotropic within the XY plane.</w:t>
      </w:r>
    </w:p>
    <w:p w14:paraId="4E993CB2" w14:textId="77777777" w:rsidR="00B646FA" w:rsidRPr="00E82DCE" w:rsidRDefault="00B646FA">
      <w:pPr>
        <w:keepNext/>
        <w:rPr>
          <w:b/>
          <w:sz w:val="22"/>
          <w:szCs w:val="22"/>
        </w:rPr>
      </w:pPr>
    </w:p>
    <w:p w14:paraId="67BA5F17" w14:textId="77777777" w:rsidR="00B646FA" w:rsidRPr="00E82DCE" w:rsidRDefault="00B646FA">
      <w:pPr>
        <w:keepNext/>
      </w:pPr>
    </w:p>
    <w:p w14:paraId="73DEDACE" w14:textId="77777777" w:rsidR="00B646FA" w:rsidRPr="00E82DCE" w:rsidRDefault="00000000">
      <w:pPr>
        <w:spacing w:line="360" w:lineRule="auto"/>
      </w:pPr>
      <w:r w:rsidRPr="00E82DCE">
        <w:tab/>
        <w:t>In an effort to validate the mechanical property behavior of VTP foams, additional compression testing was conducted on specimens along both Z and X axes, and on specimens with various toolpath clocking angles. The results of supplemental Figure 1A show that VTP foams exhibit subtly different behaviors when tested in Z or XY, and therefore these foams should be considered anisotropic in Z. Supplemental Figure 1B, depicts a schematic representation of the differential deformation mechanics of a VTP structure under Z-axis loading compared to X-axis or Y-axis loading due to the unique cell geometry of VTP structures. However, supplemental Figure 1C demonstrates that regardless of the clocking of the toolpath, the resulting foam is isotropic in the XY plane. This isotropy is evident not only in the extracted Young's mo</w:t>
      </w:r>
      <w:r w:rsidRPr="00E82DCE">
        <w:rPr>
          <w:sz w:val="22"/>
          <w:szCs w:val="22"/>
        </w:rPr>
        <w:t>dulus but also in the shape of the stress-strain curve up to the point of densification.</w:t>
      </w:r>
    </w:p>
    <w:p w14:paraId="477D0ECA" w14:textId="77777777" w:rsidR="00B646FA" w:rsidRPr="00E82DCE" w:rsidRDefault="00B646FA">
      <w:pPr>
        <w:spacing w:line="276" w:lineRule="auto"/>
      </w:pPr>
    </w:p>
    <w:p w14:paraId="23AD4243" w14:textId="77777777" w:rsidR="00B646FA" w:rsidRPr="00E82DCE" w:rsidRDefault="00B646FA">
      <w:pPr>
        <w:spacing w:line="360" w:lineRule="auto"/>
        <w:rPr>
          <w:b/>
        </w:rPr>
      </w:pPr>
    </w:p>
    <w:p w14:paraId="48D3C6E0" w14:textId="77777777" w:rsidR="00B646FA" w:rsidRPr="00E82DCE" w:rsidRDefault="00000000">
      <w:pPr>
        <w:spacing w:line="360" w:lineRule="auto"/>
        <w:jc w:val="right"/>
      </w:pPr>
      <w:r w:rsidRPr="00E82DCE">
        <w:t>Received: ((will be filled in by the editorial staff))</w:t>
      </w:r>
      <w:r w:rsidRPr="00E82DCE">
        <w:br/>
        <w:t>Revised: ((will be filled in by the editorial staff))</w:t>
      </w:r>
      <w:r w:rsidRPr="00E82DCE">
        <w:br/>
        <w:t>Published online: ((will be filled in by the editorial staff))</w:t>
      </w:r>
    </w:p>
    <w:sectPr w:rsidR="00B646FA" w:rsidRPr="00E82DCE" w:rsidSect="00E82DCE">
      <w:headerReference w:type="default" r:id="rId14"/>
      <w:footerReference w:type="default" r:id="rId15"/>
      <w:pgSz w:w="11906" w:h="16838"/>
      <w:pgMar w:top="1417" w:right="1417" w:bottom="1134" w:left="1417"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EF08DC" w14:textId="77777777" w:rsidR="00422D40" w:rsidRDefault="00422D40">
      <w:r>
        <w:separator/>
      </w:r>
    </w:p>
  </w:endnote>
  <w:endnote w:type="continuationSeparator" w:id="0">
    <w:p w14:paraId="0A4CFE47" w14:textId="77777777" w:rsidR="00422D40" w:rsidRDefault="00422D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B2AB81" w14:textId="77777777" w:rsidR="00B646FA" w:rsidRDefault="00000000">
    <w:pPr>
      <w:pBdr>
        <w:top w:val="nil"/>
        <w:left w:val="nil"/>
        <w:bottom w:val="nil"/>
        <w:right w:val="nil"/>
        <w:between w:val="nil"/>
      </w:pBdr>
      <w:tabs>
        <w:tab w:val="center" w:pos="4536"/>
        <w:tab w:val="right" w:pos="9072"/>
      </w:tabs>
      <w:jc w:val="center"/>
      <w:rPr>
        <w:color w:val="000000"/>
      </w:rPr>
    </w:pPr>
    <w:r>
      <w:rPr>
        <w:color w:val="000000"/>
      </w:rPr>
      <w:fldChar w:fldCharType="begin"/>
    </w:r>
    <w:r>
      <w:rPr>
        <w:color w:val="000000"/>
      </w:rPr>
      <w:instrText>PAGE</w:instrText>
    </w:r>
    <w:r>
      <w:rPr>
        <w:color w:val="000000"/>
      </w:rPr>
      <w:fldChar w:fldCharType="separate"/>
    </w:r>
    <w:r w:rsidR="00E82DCE">
      <w:rPr>
        <w:noProof/>
        <w:color w:val="000000"/>
      </w:rPr>
      <w:t>1</w:t>
    </w:r>
    <w:r>
      <w:rPr>
        <w:color w:val="000000"/>
      </w:rPr>
      <w:fldChar w:fldCharType="end"/>
    </w:r>
  </w:p>
  <w:p w14:paraId="426A563F" w14:textId="77777777" w:rsidR="00B646FA" w:rsidRDefault="00B646FA">
    <w:pPr>
      <w:tabs>
        <w:tab w:val="center" w:pos="4536"/>
        <w:tab w:val="right" w:pos="9072"/>
      </w:tabs>
      <w:spacing w:line="360" w:lineRule="auto"/>
      <w:jc w:val="center"/>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DF77F1" w14:textId="77777777" w:rsidR="00422D40" w:rsidRDefault="00422D40">
      <w:r>
        <w:separator/>
      </w:r>
    </w:p>
  </w:footnote>
  <w:footnote w:type="continuationSeparator" w:id="0">
    <w:p w14:paraId="28A09466" w14:textId="77777777" w:rsidR="00422D40" w:rsidRDefault="00422D40">
      <w:r>
        <w:continuationSeparator/>
      </w:r>
    </w:p>
  </w:footnote>
  <w:footnote w:id="1">
    <w:p w14:paraId="2CB7DFFB" w14:textId="77777777" w:rsidR="00B646FA" w:rsidRDefault="00000000">
      <w:pPr>
        <w:rPr>
          <w:sz w:val="20"/>
          <w:szCs w:val="20"/>
        </w:rPr>
      </w:pPr>
      <w:r>
        <w:rPr>
          <w:vertAlign w:val="superscript"/>
        </w:rPr>
        <w:footnoteRef/>
      </w:r>
      <w:r>
        <w:rPr>
          <w:sz w:val="20"/>
          <w:szCs w:val="20"/>
        </w:rPr>
        <w:t xml:space="preserve"> † Co-first author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194310" w14:textId="77777777" w:rsidR="00B646FA" w:rsidRDefault="00B646FA">
    <w:pPr>
      <w:spacing w:line="360" w:lineRule="auto"/>
      <w:ind w:firstLine="720"/>
    </w:pPr>
  </w:p>
  <w:p w14:paraId="182E8B57" w14:textId="77777777" w:rsidR="00B646FA" w:rsidRDefault="00000000">
    <w:pPr>
      <w:pBdr>
        <w:top w:val="nil"/>
        <w:left w:val="nil"/>
        <w:bottom w:val="nil"/>
        <w:right w:val="nil"/>
        <w:between w:val="nil"/>
      </w:pBdr>
      <w:tabs>
        <w:tab w:val="center" w:pos="4536"/>
        <w:tab w:val="right" w:pos="9072"/>
        <w:tab w:val="left" w:pos="5003"/>
      </w:tabs>
      <w:jc w:val="right"/>
      <w:rPr>
        <w:color w:val="000000"/>
      </w:rPr>
    </w:pPr>
    <w:r>
      <w:rPr>
        <w:color w:val="000000"/>
      </w:rPr>
      <w:tab/>
    </w:r>
    <w:r>
      <w:rPr>
        <w:noProof/>
        <w:color w:val="000000"/>
      </w:rPr>
      <w:drawing>
        <wp:inline distT="0" distB="0" distL="0" distR="0" wp14:anchorId="224D173C" wp14:editId="028112B8">
          <wp:extent cx="1488440" cy="414655"/>
          <wp:effectExtent l="0" t="0" r="0" b="0"/>
          <wp:docPr id="2" name="image2.jpg" descr="Wiley-VCH_2"/>
          <wp:cNvGraphicFramePr/>
          <a:graphic xmlns:a="http://schemas.openxmlformats.org/drawingml/2006/main">
            <a:graphicData uri="http://schemas.openxmlformats.org/drawingml/2006/picture">
              <pic:pic xmlns:pic="http://schemas.openxmlformats.org/drawingml/2006/picture">
                <pic:nvPicPr>
                  <pic:cNvPr id="0" name="image2.jpg" descr="Wiley-VCH_2"/>
                  <pic:cNvPicPr preferRelativeResize="0"/>
                </pic:nvPicPr>
                <pic:blipFill>
                  <a:blip r:embed="rId1"/>
                  <a:srcRect/>
                  <a:stretch>
                    <a:fillRect/>
                  </a:stretch>
                </pic:blipFill>
                <pic:spPr>
                  <a:xfrm>
                    <a:off x="0" y="0"/>
                    <a:ext cx="1488440" cy="414655"/>
                  </a:xfrm>
                  <a:prstGeom prst="rect">
                    <a:avLst/>
                  </a:prstGeom>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1NTU3sjAxtjS2MDBS0lEKTi0uzszPAykwrAUABaAYeSwAAAA="/>
  </w:docVars>
  <w:rsids>
    <w:rsidRoot w:val="00B646FA"/>
    <w:rsid w:val="00422D40"/>
    <w:rsid w:val="008F12DB"/>
    <w:rsid w:val="00B646FA"/>
    <w:rsid w:val="00E82DC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A4FE1"/>
  <w15:docId w15:val="{5D3AC2D0-E201-414F-BBD5-E19F3CB31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mailto:ksnapp@bu.edu" TargetMode="External"/><Relationship Id="rId13"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j.lipton@northeastern.edu" TargetMode="External"/><Relationship Id="rId12" Type="http://schemas.openxmlformats.org/officeDocument/2006/relationships/hyperlink" Target="mailto:mnakura@cs.washington.edu"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emery.b@northeastern.edu" TargetMode="External"/><Relationship Id="rId11" Type="http://schemas.openxmlformats.org/officeDocument/2006/relationships/hyperlink" Target="mailto:viveksar@uw.edu" TargetMode="Externa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mailto:drevier@cs.washington.edu" TargetMode="External"/><Relationship Id="rId4" Type="http://schemas.openxmlformats.org/officeDocument/2006/relationships/footnotes" Target="footnotes.xml"/><Relationship Id="rId9" Type="http://schemas.openxmlformats.org/officeDocument/2006/relationships/hyperlink" Target="mailto:brownka@bu.edu" TargetMode="Externa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19</Words>
  <Characters>2940</Characters>
  <Application>Microsoft Office Word</Application>
  <DocSecurity>0</DocSecurity>
  <Lines>37</Lines>
  <Paragraphs>9</Paragraphs>
  <ScaleCrop>false</ScaleCrop>
  <Company/>
  <LinksUpToDate>false</LinksUpToDate>
  <CharactersWithSpaces>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radha Garg</cp:lastModifiedBy>
  <cp:revision>2</cp:revision>
  <dcterms:created xsi:type="dcterms:W3CDTF">2024-09-23T09:02:00Z</dcterms:created>
  <dcterms:modified xsi:type="dcterms:W3CDTF">2024-09-23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ies>
</file>